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F9027" w14:textId="70C4EB57" w:rsidR="00A02412" w:rsidRPr="007F02AE" w:rsidRDefault="001A6D37" w:rsidP="00A0241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bookmarkStart w:id="0" w:name="_GoBack"/>
      <w:bookmarkEnd w:id="0"/>
      <w:r w:rsidR="00A02412" w:rsidRPr="007F02AE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able 2. </w:t>
      </w:r>
      <w:r w:rsidR="00A02412" w:rsidRPr="007F02AE">
        <w:rPr>
          <w:rFonts w:ascii="Times New Roman" w:hAnsi="Times New Roman" w:cs="Times New Roman"/>
          <w:bCs/>
          <w:color w:val="000000" w:themeColor="text1"/>
          <w:kern w:val="24"/>
        </w:rPr>
        <w:t>Adventitious agent and endotoxin testing of virus stock manufacturing intermediates and products</w:t>
      </w:r>
      <w:r w:rsidR="00A02412" w:rsidRPr="007F02AE">
        <w:rPr>
          <w:rFonts w:ascii="Times New Roman" w:hAnsi="Times New Roman" w:cs="Times New Roman"/>
          <w:color w:val="000000" w:themeColor="text1"/>
          <w:kern w:val="24"/>
        </w:rPr>
        <w:t xml:space="preserve">.    </w:t>
      </w:r>
    </w:p>
    <w:tbl>
      <w:tblPr>
        <w:tblStyle w:val="GridTable2-Accent3"/>
        <w:tblW w:w="964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353"/>
        <w:gridCol w:w="1819"/>
        <w:gridCol w:w="1810"/>
        <w:gridCol w:w="1800"/>
        <w:gridCol w:w="1663"/>
      </w:tblGrid>
      <w:tr w:rsidR="00A02412" w:rsidRPr="007F02AE" w14:paraId="3C4EA169" w14:textId="77777777" w:rsidTr="00784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hideMark/>
          </w:tcPr>
          <w:p w14:paraId="063A0921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14:paraId="7B7CEC1C" w14:textId="77777777" w:rsidR="00A02412" w:rsidRPr="007F02AE" w:rsidRDefault="00A02412" w:rsidP="007845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14:paraId="027AE610" w14:textId="77777777" w:rsidR="00A02412" w:rsidRPr="007F02AE" w:rsidRDefault="00A02412" w:rsidP="007845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Test Protocol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14:paraId="3FD898E7" w14:textId="77777777" w:rsidR="00A02412" w:rsidRPr="007F02AE" w:rsidRDefault="00A02412" w:rsidP="007845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Specification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14:paraId="736EAC62" w14:textId="77777777" w:rsidR="00A02412" w:rsidRPr="007F02AE" w:rsidRDefault="00A02412" w:rsidP="007845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001-09NV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hideMark/>
          </w:tcPr>
          <w:p w14:paraId="77D833F8" w14:textId="77777777" w:rsidR="00A02412" w:rsidRPr="007F02AE" w:rsidRDefault="00A02412" w:rsidP="007845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001-095M</w:t>
            </w:r>
          </w:p>
        </w:tc>
      </w:tr>
      <w:tr w:rsidR="00A02412" w:rsidRPr="007F02AE" w14:paraId="393798F8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hideMark/>
          </w:tcPr>
          <w:p w14:paraId="2F931DC6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Pre-Filtrate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39EA0C99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Bioburden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62F210FD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30751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7B8297B8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Record Result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5C035791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erobes 1, Fungi &lt;1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07433AE8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Aerobes 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TNTC</w:t>
            </w:r>
            <w:r w:rsidRPr="007F02A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, Fungi 3</w:t>
            </w:r>
          </w:p>
        </w:tc>
      </w:tr>
      <w:tr w:rsidR="00A02412" w:rsidRPr="007F02AE" w14:paraId="276F77B6" w14:textId="77777777" w:rsidTr="00784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24F42EE6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Filtrate 1</w:t>
            </w:r>
          </w:p>
        </w:tc>
        <w:tc>
          <w:tcPr>
            <w:tcW w:w="1280" w:type="dxa"/>
            <w:hideMark/>
          </w:tcPr>
          <w:p w14:paraId="46B7E800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Sterility</w:t>
            </w:r>
          </w:p>
        </w:tc>
        <w:tc>
          <w:tcPr>
            <w:tcW w:w="1840" w:type="dxa"/>
            <w:hideMark/>
          </w:tcPr>
          <w:p w14:paraId="184C158E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30744</w:t>
            </w:r>
          </w:p>
        </w:tc>
        <w:tc>
          <w:tcPr>
            <w:tcW w:w="1820" w:type="dxa"/>
            <w:hideMark/>
          </w:tcPr>
          <w:p w14:paraId="39E39BFD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 for growth</w:t>
            </w:r>
          </w:p>
        </w:tc>
        <w:tc>
          <w:tcPr>
            <w:tcW w:w="1820" w:type="dxa"/>
            <w:hideMark/>
          </w:tcPr>
          <w:p w14:paraId="6BE4039C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 for growth</w:t>
            </w:r>
          </w:p>
        </w:tc>
        <w:tc>
          <w:tcPr>
            <w:tcW w:w="1680" w:type="dxa"/>
            <w:hideMark/>
          </w:tcPr>
          <w:p w14:paraId="256B7B8C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 for growth</w:t>
            </w:r>
          </w:p>
        </w:tc>
      </w:tr>
      <w:tr w:rsidR="00A02412" w:rsidRPr="007F02AE" w14:paraId="245B4BF7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7A505063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Purified Bulk</w:t>
            </w:r>
          </w:p>
        </w:tc>
        <w:tc>
          <w:tcPr>
            <w:tcW w:w="1280" w:type="dxa"/>
            <w:hideMark/>
          </w:tcPr>
          <w:p w14:paraId="7628ECE8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Sterility</w:t>
            </w:r>
          </w:p>
        </w:tc>
        <w:tc>
          <w:tcPr>
            <w:tcW w:w="1840" w:type="dxa"/>
            <w:hideMark/>
          </w:tcPr>
          <w:p w14:paraId="1B1585BB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30744</w:t>
            </w:r>
          </w:p>
        </w:tc>
        <w:tc>
          <w:tcPr>
            <w:tcW w:w="1820" w:type="dxa"/>
            <w:hideMark/>
          </w:tcPr>
          <w:p w14:paraId="23B81DBE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 for growth</w:t>
            </w:r>
          </w:p>
        </w:tc>
        <w:tc>
          <w:tcPr>
            <w:tcW w:w="1820" w:type="dxa"/>
            <w:hideMark/>
          </w:tcPr>
          <w:p w14:paraId="6959CE73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 for growth</w:t>
            </w:r>
          </w:p>
        </w:tc>
        <w:tc>
          <w:tcPr>
            <w:tcW w:w="1680" w:type="dxa"/>
            <w:hideMark/>
          </w:tcPr>
          <w:p w14:paraId="3551F61B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 for growth</w:t>
            </w:r>
          </w:p>
        </w:tc>
      </w:tr>
      <w:tr w:rsidR="00A02412" w:rsidRPr="007F02AE" w14:paraId="7418EE7C" w14:textId="77777777" w:rsidTr="00784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5D7E1A9F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F02AE">
              <w:rPr>
                <w:rFonts w:ascii="Times New Roman" w:eastAsia="Times New Roman" w:hAnsi="Times New Roman" w:cs="Times New Roman"/>
              </w:rPr>
              <w:t>Harvest</w:t>
            </w:r>
          </w:p>
        </w:tc>
        <w:tc>
          <w:tcPr>
            <w:tcW w:w="1280" w:type="dxa"/>
            <w:hideMark/>
          </w:tcPr>
          <w:p w14:paraId="49D02213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Sterility B/F</w:t>
            </w:r>
            <w:r w:rsidRPr="007F02A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40" w:type="dxa"/>
            <w:hideMark/>
          </w:tcPr>
          <w:p w14:paraId="50B80459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30736</w:t>
            </w:r>
          </w:p>
        </w:tc>
        <w:tc>
          <w:tcPr>
            <w:tcW w:w="1820" w:type="dxa"/>
            <w:hideMark/>
          </w:tcPr>
          <w:p w14:paraId="3E8BB52E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Pass</w:t>
            </w:r>
          </w:p>
        </w:tc>
        <w:tc>
          <w:tcPr>
            <w:tcW w:w="1820" w:type="dxa"/>
            <w:hideMark/>
          </w:tcPr>
          <w:p w14:paraId="10B2804D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Pass </w:t>
            </w:r>
          </w:p>
        </w:tc>
        <w:tc>
          <w:tcPr>
            <w:tcW w:w="1680" w:type="dxa"/>
            <w:hideMark/>
          </w:tcPr>
          <w:p w14:paraId="2AF0D49A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Pass </w:t>
            </w:r>
          </w:p>
        </w:tc>
      </w:tr>
      <w:tr w:rsidR="00A02412" w:rsidRPr="007F02AE" w14:paraId="58D4AE75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7B820361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1280" w:type="dxa"/>
            <w:hideMark/>
          </w:tcPr>
          <w:p w14:paraId="45C895A7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Mycoplasma</w:t>
            </w:r>
          </w:p>
        </w:tc>
        <w:tc>
          <w:tcPr>
            <w:tcW w:w="1840" w:type="dxa"/>
            <w:hideMark/>
          </w:tcPr>
          <w:p w14:paraId="3B21F36C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30200</w:t>
            </w:r>
          </w:p>
        </w:tc>
        <w:tc>
          <w:tcPr>
            <w:tcW w:w="1820" w:type="dxa"/>
            <w:hideMark/>
          </w:tcPr>
          <w:p w14:paraId="20844237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20" w:type="dxa"/>
            <w:hideMark/>
          </w:tcPr>
          <w:p w14:paraId="0CECF281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680" w:type="dxa"/>
            <w:hideMark/>
          </w:tcPr>
          <w:p w14:paraId="791FED04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A02412" w:rsidRPr="007F02AE" w14:paraId="1F6D4863" w14:textId="77777777" w:rsidTr="00784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7235B004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hideMark/>
          </w:tcPr>
          <w:p w14:paraId="10AE90C7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In vitro Virus</w:t>
            </w:r>
          </w:p>
        </w:tc>
        <w:tc>
          <w:tcPr>
            <w:tcW w:w="1840" w:type="dxa"/>
            <w:hideMark/>
          </w:tcPr>
          <w:p w14:paraId="13F4D792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proofErr w:type="gram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 3700</w:t>
            </w:r>
            <w:proofErr w:type="gram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20" w:type="dxa"/>
            <w:hideMark/>
          </w:tcPr>
          <w:p w14:paraId="32FEB523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20" w:type="dxa"/>
            <w:hideMark/>
          </w:tcPr>
          <w:p w14:paraId="7077C2EC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680" w:type="dxa"/>
            <w:hideMark/>
          </w:tcPr>
          <w:p w14:paraId="3D7DD551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A02412" w:rsidRPr="007F02AE" w14:paraId="161EA771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3E7ECE23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1280" w:type="dxa"/>
            <w:hideMark/>
          </w:tcPr>
          <w:p w14:paraId="21B6FC31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In vivo Virus</w:t>
            </w:r>
          </w:p>
        </w:tc>
        <w:tc>
          <w:tcPr>
            <w:tcW w:w="1840" w:type="dxa"/>
            <w:hideMark/>
          </w:tcPr>
          <w:p w14:paraId="03F5B7B9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30027</w:t>
            </w:r>
          </w:p>
        </w:tc>
        <w:tc>
          <w:tcPr>
            <w:tcW w:w="1820" w:type="dxa"/>
            <w:hideMark/>
          </w:tcPr>
          <w:p w14:paraId="0495F878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20" w:type="dxa"/>
            <w:hideMark/>
          </w:tcPr>
          <w:p w14:paraId="0869D948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680" w:type="dxa"/>
            <w:hideMark/>
          </w:tcPr>
          <w:p w14:paraId="5FC14FC8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A02412" w:rsidRPr="007F02AE" w14:paraId="70730A15" w14:textId="77777777" w:rsidTr="00784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310A503A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hideMark/>
          </w:tcPr>
          <w:p w14:paraId="73B4810E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strovirus</w:t>
            </w:r>
          </w:p>
        </w:tc>
        <w:tc>
          <w:tcPr>
            <w:tcW w:w="1840" w:type="dxa"/>
            <w:hideMark/>
          </w:tcPr>
          <w:p w14:paraId="6EC7FAEE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CDC RT-PCR</w:t>
            </w:r>
          </w:p>
        </w:tc>
        <w:tc>
          <w:tcPr>
            <w:tcW w:w="1820" w:type="dxa"/>
            <w:hideMark/>
          </w:tcPr>
          <w:p w14:paraId="08F27E9D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20" w:type="dxa"/>
            <w:hideMark/>
          </w:tcPr>
          <w:p w14:paraId="59F01424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680" w:type="dxa"/>
            <w:hideMark/>
          </w:tcPr>
          <w:p w14:paraId="6A419160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A02412" w:rsidRPr="007F02AE" w14:paraId="75DB8728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0856AB4A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F02A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0" w:type="dxa"/>
            <w:hideMark/>
          </w:tcPr>
          <w:p w14:paraId="7FF5D978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denovirus</w:t>
            </w:r>
          </w:p>
        </w:tc>
        <w:tc>
          <w:tcPr>
            <w:tcW w:w="1840" w:type="dxa"/>
            <w:hideMark/>
          </w:tcPr>
          <w:p w14:paraId="15A4DB84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CDC RT-PCR</w:t>
            </w:r>
          </w:p>
        </w:tc>
        <w:tc>
          <w:tcPr>
            <w:tcW w:w="1820" w:type="dxa"/>
            <w:hideMark/>
          </w:tcPr>
          <w:p w14:paraId="7086016F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20" w:type="dxa"/>
            <w:hideMark/>
          </w:tcPr>
          <w:p w14:paraId="5FF1FF26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680" w:type="dxa"/>
            <w:hideMark/>
          </w:tcPr>
          <w:p w14:paraId="61D65082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A02412" w:rsidRPr="007F02AE" w14:paraId="22726062" w14:textId="77777777" w:rsidTr="00784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01DCF402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hideMark/>
          </w:tcPr>
          <w:p w14:paraId="1489A88D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Sapovirus</w:t>
            </w:r>
            <w:proofErr w:type="spellEnd"/>
          </w:p>
        </w:tc>
        <w:tc>
          <w:tcPr>
            <w:tcW w:w="1840" w:type="dxa"/>
            <w:hideMark/>
          </w:tcPr>
          <w:p w14:paraId="0013E911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CDC RT-PCR</w:t>
            </w:r>
          </w:p>
        </w:tc>
        <w:tc>
          <w:tcPr>
            <w:tcW w:w="1820" w:type="dxa"/>
            <w:hideMark/>
          </w:tcPr>
          <w:p w14:paraId="16E0F25E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20" w:type="dxa"/>
            <w:hideMark/>
          </w:tcPr>
          <w:p w14:paraId="4EBEB4AD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680" w:type="dxa"/>
            <w:hideMark/>
          </w:tcPr>
          <w:p w14:paraId="05261EA5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A02412" w:rsidRPr="007F02AE" w14:paraId="0726E5E3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18E84B2C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F02AE">
              <w:rPr>
                <w:rFonts w:ascii="Times New Roman" w:eastAsia="Times New Roman" w:hAnsi="Times New Roman" w:cs="Times New Roman"/>
              </w:rPr>
              <w:lastRenderedPageBreak/>
              <w:t> </w:t>
            </w:r>
          </w:p>
        </w:tc>
        <w:tc>
          <w:tcPr>
            <w:tcW w:w="1280" w:type="dxa"/>
            <w:hideMark/>
          </w:tcPr>
          <w:p w14:paraId="229899F9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GIV Norovirus</w:t>
            </w:r>
          </w:p>
        </w:tc>
        <w:tc>
          <w:tcPr>
            <w:tcW w:w="1840" w:type="dxa"/>
            <w:hideMark/>
          </w:tcPr>
          <w:p w14:paraId="5357A7C5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CDC RT-PCR</w:t>
            </w:r>
          </w:p>
        </w:tc>
        <w:tc>
          <w:tcPr>
            <w:tcW w:w="1820" w:type="dxa"/>
            <w:hideMark/>
          </w:tcPr>
          <w:p w14:paraId="64CC00E3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20" w:type="dxa"/>
            <w:hideMark/>
          </w:tcPr>
          <w:p w14:paraId="014AF9E2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680" w:type="dxa"/>
            <w:hideMark/>
          </w:tcPr>
          <w:p w14:paraId="3460F86B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A02412" w:rsidRPr="007F02AE" w14:paraId="4C607A58" w14:textId="77777777" w:rsidTr="00784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7A4DD93D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hideMark/>
          </w:tcPr>
          <w:p w14:paraId="17940252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Rotavirus </w:t>
            </w:r>
          </w:p>
        </w:tc>
        <w:tc>
          <w:tcPr>
            <w:tcW w:w="1840" w:type="dxa"/>
            <w:hideMark/>
          </w:tcPr>
          <w:p w14:paraId="2429B71E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CDC RT-PCR</w:t>
            </w:r>
          </w:p>
        </w:tc>
        <w:tc>
          <w:tcPr>
            <w:tcW w:w="1820" w:type="dxa"/>
            <w:hideMark/>
          </w:tcPr>
          <w:p w14:paraId="6F62BDA2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20" w:type="dxa"/>
            <w:hideMark/>
          </w:tcPr>
          <w:p w14:paraId="3A11D17C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680" w:type="dxa"/>
            <w:hideMark/>
          </w:tcPr>
          <w:p w14:paraId="589E4F99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A02412" w:rsidRPr="007F02AE" w14:paraId="1A91DF58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2C427309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F02A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0" w:type="dxa"/>
            <w:hideMark/>
          </w:tcPr>
          <w:p w14:paraId="0C43FDC9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Endotoxin</w:t>
            </w:r>
          </w:p>
        </w:tc>
        <w:tc>
          <w:tcPr>
            <w:tcW w:w="1840" w:type="dxa"/>
            <w:hideMark/>
          </w:tcPr>
          <w:p w14:paraId="276BAF82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30739</w:t>
            </w:r>
          </w:p>
        </w:tc>
        <w:tc>
          <w:tcPr>
            <w:tcW w:w="1820" w:type="dxa"/>
            <w:hideMark/>
          </w:tcPr>
          <w:p w14:paraId="6938DD80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&lt; 500,000 EU/ml</w:t>
            </w:r>
          </w:p>
        </w:tc>
        <w:tc>
          <w:tcPr>
            <w:tcW w:w="1820" w:type="dxa"/>
            <w:hideMark/>
          </w:tcPr>
          <w:p w14:paraId="45965815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3640 EU/ml</w:t>
            </w:r>
          </w:p>
        </w:tc>
        <w:tc>
          <w:tcPr>
            <w:tcW w:w="1680" w:type="dxa"/>
            <w:hideMark/>
          </w:tcPr>
          <w:p w14:paraId="33BDFCA4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105,000 EU/ml </w:t>
            </w:r>
          </w:p>
        </w:tc>
      </w:tr>
      <w:tr w:rsidR="00A02412" w:rsidRPr="007F02AE" w14:paraId="64CD431A" w14:textId="77777777" w:rsidTr="00784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6931FC8C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Final Fill Dose</w:t>
            </w:r>
          </w:p>
        </w:tc>
        <w:tc>
          <w:tcPr>
            <w:tcW w:w="1280" w:type="dxa"/>
            <w:hideMark/>
          </w:tcPr>
          <w:p w14:paraId="3DB26EEF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Sterility</w:t>
            </w:r>
          </w:p>
        </w:tc>
        <w:tc>
          <w:tcPr>
            <w:tcW w:w="1840" w:type="dxa"/>
            <w:hideMark/>
          </w:tcPr>
          <w:p w14:paraId="0156AC22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30744</w:t>
            </w:r>
          </w:p>
        </w:tc>
        <w:tc>
          <w:tcPr>
            <w:tcW w:w="1820" w:type="dxa"/>
            <w:hideMark/>
          </w:tcPr>
          <w:p w14:paraId="751637A4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 for growth</w:t>
            </w:r>
          </w:p>
        </w:tc>
        <w:tc>
          <w:tcPr>
            <w:tcW w:w="1820" w:type="dxa"/>
            <w:hideMark/>
          </w:tcPr>
          <w:p w14:paraId="70617D9F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 for growth</w:t>
            </w:r>
          </w:p>
        </w:tc>
        <w:tc>
          <w:tcPr>
            <w:tcW w:w="1680" w:type="dxa"/>
            <w:hideMark/>
          </w:tcPr>
          <w:p w14:paraId="671D297B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 for growth</w:t>
            </w:r>
          </w:p>
        </w:tc>
      </w:tr>
      <w:tr w:rsidR="00A02412" w:rsidRPr="007F02AE" w14:paraId="1A798CFF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31941A1B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hideMark/>
          </w:tcPr>
          <w:p w14:paraId="19BA5999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Sterility B/F</w:t>
            </w:r>
          </w:p>
        </w:tc>
        <w:tc>
          <w:tcPr>
            <w:tcW w:w="1840" w:type="dxa"/>
            <w:hideMark/>
          </w:tcPr>
          <w:p w14:paraId="1D0C099E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30736</w:t>
            </w:r>
          </w:p>
        </w:tc>
        <w:tc>
          <w:tcPr>
            <w:tcW w:w="1820" w:type="dxa"/>
            <w:hideMark/>
          </w:tcPr>
          <w:p w14:paraId="71D9AD5D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Pass</w:t>
            </w:r>
          </w:p>
        </w:tc>
        <w:tc>
          <w:tcPr>
            <w:tcW w:w="1820" w:type="dxa"/>
            <w:hideMark/>
          </w:tcPr>
          <w:p w14:paraId="46DCC71D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Pass </w:t>
            </w:r>
          </w:p>
        </w:tc>
        <w:tc>
          <w:tcPr>
            <w:tcW w:w="1680" w:type="dxa"/>
            <w:hideMark/>
          </w:tcPr>
          <w:p w14:paraId="1ECF86F8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Pass </w:t>
            </w:r>
          </w:p>
        </w:tc>
      </w:tr>
      <w:tr w:rsidR="00A02412" w:rsidRPr="007F02AE" w14:paraId="21B157DB" w14:textId="77777777" w:rsidTr="00784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422CF41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dxa"/>
            <w:hideMark/>
          </w:tcPr>
          <w:p w14:paraId="0675C86F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Mycoplasma</w:t>
            </w:r>
          </w:p>
        </w:tc>
        <w:tc>
          <w:tcPr>
            <w:tcW w:w="0" w:type="dxa"/>
            <w:hideMark/>
          </w:tcPr>
          <w:p w14:paraId="6F96F94D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30200</w:t>
            </w:r>
          </w:p>
        </w:tc>
        <w:tc>
          <w:tcPr>
            <w:tcW w:w="0" w:type="dxa"/>
            <w:hideMark/>
          </w:tcPr>
          <w:p w14:paraId="0DE6FAE8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dxa"/>
            <w:hideMark/>
          </w:tcPr>
          <w:p w14:paraId="71345A8A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dxa"/>
            <w:hideMark/>
          </w:tcPr>
          <w:p w14:paraId="00824C2F" w14:textId="77777777" w:rsidR="00A02412" w:rsidRPr="007F02AE" w:rsidRDefault="00A02412" w:rsidP="007845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A02412" w:rsidRPr="007F02AE" w14:paraId="4633DF91" w14:textId="77777777" w:rsidTr="0078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hideMark/>
          </w:tcPr>
          <w:p w14:paraId="2B84298E" w14:textId="77777777" w:rsidR="00A02412" w:rsidRPr="007F02AE" w:rsidRDefault="00A02412" w:rsidP="007845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F02A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083AE606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Endotoxin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56971D34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WuXi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>Apptec</w:t>
            </w:r>
            <w:proofErr w:type="spellEnd"/>
            <w:r w:rsidRPr="007F02AE">
              <w:rPr>
                <w:rFonts w:ascii="Times New Roman" w:eastAsia="Times New Roman" w:hAnsi="Times New Roman" w:cs="Times New Roman"/>
                <w:color w:val="000000"/>
              </w:rPr>
              <w:t xml:space="preserve"> 3073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7E482BBE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&lt; 5000 EU/ml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31C30412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235 EU/ml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217FFDAF" w14:textId="77777777" w:rsidR="00A02412" w:rsidRPr="007F02AE" w:rsidRDefault="00A02412" w:rsidP="007845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02AE">
              <w:rPr>
                <w:rFonts w:ascii="Times New Roman" w:eastAsia="Times New Roman" w:hAnsi="Times New Roman" w:cs="Times New Roman"/>
                <w:color w:val="000000"/>
              </w:rPr>
              <w:t>1310 EU/ml</w:t>
            </w:r>
          </w:p>
        </w:tc>
      </w:tr>
    </w:tbl>
    <w:p w14:paraId="4F1491F8" w14:textId="77777777" w:rsidR="00A02412" w:rsidRPr="007F02AE" w:rsidRDefault="00A02412" w:rsidP="00A02412">
      <w:pPr>
        <w:spacing w:after="0" w:line="480" w:lineRule="auto"/>
        <w:rPr>
          <w:rFonts w:ascii="Times New Roman" w:hAnsi="Times New Roman" w:cs="Times New Roman"/>
          <w:color w:val="000000" w:themeColor="text1"/>
          <w:kern w:val="24"/>
        </w:rPr>
      </w:pPr>
    </w:p>
    <w:p w14:paraId="6330BE31" w14:textId="77777777" w:rsidR="00A02412" w:rsidRPr="007F02AE" w:rsidRDefault="00A02412" w:rsidP="00A0241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7F02AE">
        <w:rPr>
          <w:rFonts w:ascii="Times New Roman" w:hAnsi="Times New Roman" w:cs="Times New Roman"/>
          <w:color w:val="000000" w:themeColor="text1"/>
          <w:kern w:val="24"/>
        </w:rPr>
        <w:t xml:space="preserve">Products post-filtration are sterile and free of any detected adventitious viruses.  Endotoxin levels are below levels in a </w:t>
      </w:r>
      <w:proofErr w:type="spellStart"/>
      <w:r w:rsidRPr="007F02AE">
        <w:rPr>
          <w:rFonts w:ascii="Times New Roman" w:hAnsi="Times New Roman" w:cs="Times New Roman"/>
          <w:color w:val="000000" w:themeColor="text1"/>
          <w:kern w:val="24"/>
        </w:rPr>
        <w:t>HuNoV</w:t>
      </w:r>
      <w:proofErr w:type="spellEnd"/>
      <w:r w:rsidRPr="007F02AE">
        <w:rPr>
          <w:rFonts w:ascii="Times New Roman" w:hAnsi="Times New Roman" w:cs="Times New Roman"/>
          <w:color w:val="000000" w:themeColor="text1"/>
          <w:kern w:val="24"/>
        </w:rPr>
        <w:t xml:space="preserve"> stock previously used in CHIMs (8fIIb, 3770 EU/ml, determined as above).</w:t>
      </w:r>
    </w:p>
    <w:p w14:paraId="5FFD5B9B" w14:textId="77777777" w:rsidR="00A02412" w:rsidRPr="007F02AE" w:rsidRDefault="00A02412" w:rsidP="00A0241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7F02AE">
        <w:rPr>
          <w:rFonts w:ascii="Times New Roman" w:hAnsi="Times New Roman" w:cs="Times New Roman"/>
          <w:color w:val="000000" w:themeColor="text1"/>
          <w:kern w:val="24"/>
          <w:position w:val="7"/>
          <w:vertAlign w:val="superscript"/>
        </w:rPr>
        <w:t>a</w:t>
      </w:r>
      <w:r w:rsidRPr="007F02AE">
        <w:rPr>
          <w:rFonts w:ascii="Times New Roman" w:hAnsi="Times New Roman" w:cs="Times New Roman"/>
          <w:color w:val="000000" w:themeColor="text1"/>
          <w:kern w:val="24"/>
        </w:rPr>
        <w:t xml:space="preserve"> Too numerous to count</w:t>
      </w:r>
    </w:p>
    <w:p w14:paraId="15B0222D" w14:textId="77777777" w:rsidR="00A02412" w:rsidRPr="007F02AE" w:rsidRDefault="00A02412" w:rsidP="00A0241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7F02AE">
        <w:rPr>
          <w:rFonts w:ascii="Times New Roman" w:hAnsi="Times New Roman" w:cs="Times New Roman"/>
          <w:color w:val="000000" w:themeColor="text1"/>
          <w:kern w:val="24"/>
          <w:position w:val="7"/>
          <w:vertAlign w:val="superscript"/>
        </w:rPr>
        <w:t>b</w:t>
      </w:r>
      <w:r w:rsidRPr="007F02AE">
        <w:rPr>
          <w:rFonts w:ascii="Times New Roman" w:hAnsi="Times New Roman" w:cs="Times New Roman"/>
          <w:color w:val="000000" w:themeColor="text1"/>
          <w:kern w:val="24"/>
        </w:rPr>
        <w:t xml:space="preserve"> Neither encouraged or discouraged bacterial or fungal growth.</w:t>
      </w:r>
    </w:p>
    <w:p w14:paraId="211BDC29" w14:textId="77777777" w:rsidR="00A02412" w:rsidRPr="007F02AE" w:rsidRDefault="00A02412" w:rsidP="00A0241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29F1F37F" w14:textId="64DA5AEC" w:rsidR="006A0B88" w:rsidRPr="00A02412" w:rsidRDefault="001A6D37" w:rsidP="00A0241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sectPr w:rsidR="006A0B88" w:rsidRPr="00A02412" w:rsidSect="004B3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412"/>
    <w:rsid w:val="00027AAA"/>
    <w:rsid w:val="000A23A8"/>
    <w:rsid w:val="000A7FB0"/>
    <w:rsid w:val="001947C1"/>
    <w:rsid w:val="001A6D37"/>
    <w:rsid w:val="002B4DC9"/>
    <w:rsid w:val="002E7797"/>
    <w:rsid w:val="003202F0"/>
    <w:rsid w:val="00366F90"/>
    <w:rsid w:val="0037452B"/>
    <w:rsid w:val="0039278B"/>
    <w:rsid w:val="00395A6A"/>
    <w:rsid w:val="003E41AE"/>
    <w:rsid w:val="004448B6"/>
    <w:rsid w:val="00455943"/>
    <w:rsid w:val="004A06AA"/>
    <w:rsid w:val="004B0867"/>
    <w:rsid w:val="004B34F7"/>
    <w:rsid w:val="004E1096"/>
    <w:rsid w:val="00582E08"/>
    <w:rsid w:val="005D48F1"/>
    <w:rsid w:val="006A7824"/>
    <w:rsid w:val="00704994"/>
    <w:rsid w:val="007365DD"/>
    <w:rsid w:val="00743A26"/>
    <w:rsid w:val="007A3559"/>
    <w:rsid w:val="007C620B"/>
    <w:rsid w:val="008017C9"/>
    <w:rsid w:val="00812EEE"/>
    <w:rsid w:val="00846414"/>
    <w:rsid w:val="008851EE"/>
    <w:rsid w:val="008D3293"/>
    <w:rsid w:val="0090041D"/>
    <w:rsid w:val="00924C1F"/>
    <w:rsid w:val="009334AD"/>
    <w:rsid w:val="00960FB3"/>
    <w:rsid w:val="0099448B"/>
    <w:rsid w:val="009E07D4"/>
    <w:rsid w:val="00A02412"/>
    <w:rsid w:val="00A703AA"/>
    <w:rsid w:val="00AC76A0"/>
    <w:rsid w:val="00AF1E7F"/>
    <w:rsid w:val="00BF3907"/>
    <w:rsid w:val="00CC513E"/>
    <w:rsid w:val="00D14382"/>
    <w:rsid w:val="00D73ACB"/>
    <w:rsid w:val="00DC1E59"/>
    <w:rsid w:val="00E155A6"/>
    <w:rsid w:val="00E55645"/>
    <w:rsid w:val="00E77D23"/>
    <w:rsid w:val="00E835EB"/>
    <w:rsid w:val="00E87449"/>
    <w:rsid w:val="00E91137"/>
    <w:rsid w:val="00E954D9"/>
    <w:rsid w:val="00ED12C0"/>
    <w:rsid w:val="00ED2D0A"/>
    <w:rsid w:val="00F03DF2"/>
    <w:rsid w:val="00F41A6B"/>
    <w:rsid w:val="00F826FA"/>
    <w:rsid w:val="00FE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50331"/>
  <w14:defaultImageDpi w14:val="32767"/>
  <w15:chartTrackingRefBased/>
  <w15:docId w15:val="{1AAA641B-4787-084B-96B3-8A7FB736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2412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A02412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ateo</dc:creator>
  <cp:keywords/>
  <dc:description/>
  <cp:lastModifiedBy>Roberto Mateo</cp:lastModifiedBy>
  <cp:revision>2</cp:revision>
  <dcterms:created xsi:type="dcterms:W3CDTF">2019-09-11T20:37:00Z</dcterms:created>
  <dcterms:modified xsi:type="dcterms:W3CDTF">2019-10-02T12:14:00Z</dcterms:modified>
</cp:coreProperties>
</file>